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055" w:rsidRPr="00153148" w:rsidRDefault="006F3FF5" w:rsidP="00153148">
      <w:pPr>
        <w:pStyle w:val="Legenda"/>
        <w:keepNext/>
        <w:spacing w:line="480" w:lineRule="auto"/>
        <w:jc w:val="both"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/>
          <w:color w:val="auto"/>
          <w:sz w:val="22"/>
          <w:szCs w:val="22"/>
          <w:lang w:val="en-GB"/>
        </w:rPr>
        <w:t xml:space="preserve">S2 </w:t>
      </w:r>
      <w:r w:rsidR="004A619F">
        <w:rPr>
          <w:rFonts w:ascii="Times New Roman" w:hAnsi="Times New Roman"/>
          <w:color w:val="auto"/>
          <w:sz w:val="22"/>
          <w:szCs w:val="22"/>
          <w:lang w:val="en-GB"/>
        </w:rPr>
        <w:t>Table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.</w:t>
      </w:r>
      <w:proofErr w:type="gramEnd"/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 Variation within the groups of the CDOM absorption coefficients at 250 (a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bscript"/>
          <w:lang w:val="en-GB"/>
        </w:rPr>
        <w:t>250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) and 350 nm (a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bscript"/>
          <w:lang w:val="en-GB"/>
        </w:rPr>
        <w:t>350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), of the ratio E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bscript"/>
          <w:lang w:val="en-GB"/>
        </w:rPr>
        <w:t>2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:E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bscript"/>
          <w:lang w:val="en-GB"/>
        </w:rPr>
        <w:t>3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 and of the specific ultra-violet absorbance at 254 nm (SUVA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vertAlign w:val="subscript"/>
          <w:lang w:val="en-GB"/>
        </w:rPr>
        <w:t>254</w:t>
      </w:r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), at the marine (N1) and brackish water (I6) zones of the estuarine system </w:t>
      </w:r>
      <w:proofErr w:type="gramStart"/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>Ria</w:t>
      </w:r>
      <w:proofErr w:type="gramEnd"/>
      <w:r w:rsidR="00FB6055" w:rsidRPr="00153148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 de Aveiro.</w:t>
      </w:r>
    </w:p>
    <w:tbl>
      <w:tblPr>
        <w:tblW w:w="735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5"/>
        <w:gridCol w:w="1400"/>
        <w:gridCol w:w="1440"/>
        <w:gridCol w:w="1440"/>
        <w:gridCol w:w="1560"/>
      </w:tblGrid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Group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4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73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Marine zone (N1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a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25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4.08 ± 0.4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4.06 ± 0.5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5.2 ± 1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16.32 ± 0.21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(m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3.29 – 4.9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3.21 – 4.9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4.0 – 7.7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16.12 – 16.58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 xml:space="preserve">N=3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4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a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35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0.74 ± 0.1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0.74 ± 0.1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1.06 ± 0.2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3.940 ± 0.060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(m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0.53 – 1.0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0.46– 1.0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0.80 – 1.6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3.870 – 4.01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4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E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2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>:E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3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7.07 ± 0.48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6.49 ± 0.3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6.61 ± 0.58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5.410 ± 0.050</w:t>
            </w:r>
          </w:p>
        </w:tc>
      </w:tr>
      <w:tr w:rsidR="00FB6055" w:rsidRPr="001D707C" w:rsidTr="006F3FF5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5.93 – 8.2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5.81 – 7.5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5.77 – 7.8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5.370– 5.48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4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SUVA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25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0.52 ± 0.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0.98 ± 0.3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0.88 ± 0.4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1.76 ± 0.41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(L mg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 xml:space="preserve"> C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 xml:space="preserve"> m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0.19 – 1.2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0.25 – 1.7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0.26 – 1.44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1.20 – 2.13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5</w:t>
            </w:r>
            <w:r>
              <w:rPr>
                <w:color w:val="000000"/>
                <w:sz w:val="18"/>
                <w:szCs w:val="18"/>
                <w:lang w:val="pt-PT" w:eastAsia="pt-PT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 xml:space="preserve">N=3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 xml:space="preserve">N=2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4 (0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735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Brackish water zone (I6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a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25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23.3 ± 3.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28.6</w:t>
            </w:r>
            <w:r>
              <w:rPr>
                <w:color w:val="000000"/>
                <w:sz w:val="20"/>
                <w:szCs w:val="20"/>
                <w:lang w:val="en-GB" w:eastAsia="pt-PT"/>
              </w:rPr>
              <w:t xml:space="preserve"> </w:t>
            </w:r>
            <w:r w:rsidRPr="00157068">
              <w:rPr>
                <w:color w:val="000000"/>
                <w:sz w:val="20"/>
                <w:szCs w:val="20"/>
                <w:lang w:val="en-GB" w:eastAsia="pt-PT"/>
              </w:rPr>
              <w:t>± 4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36.7 ± 8.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102 ± 28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(m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18.5 – 29.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22.1 – 37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26.5 – 43.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68 – 132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 xml:space="preserve">N=6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13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a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35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4.90 ± 0.6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6.0 ± 1.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8.3 ± 1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25.1 ± 7.6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(m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3.79 – 6.2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4.4 – 8.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6.2 – 10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16.0– 33.2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13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E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2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>:E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3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6.11 ± 0.1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6.29 ± 0.24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5.71 ± 0.16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5.30 ± 0.10</w:t>
            </w:r>
          </w:p>
        </w:tc>
      </w:tr>
      <w:tr w:rsidR="00FB6055" w:rsidRPr="001D707C" w:rsidTr="006F3FF5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6055" w:rsidRPr="001D707C" w:rsidRDefault="00FB6055" w:rsidP="003962AE">
            <w:pPr>
              <w:spacing w:line="240" w:lineRule="auto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5.47 – 6.3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5.78 – 6.7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5.46 –5.9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5.17 – 5.42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13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SUVA</w:t>
            </w:r>
            <w:r w:rsidRPr="001D707C">
              <w:rPr>
                <w:color w:val="000000"/>
                <w:sz w:val="20"/>
                <w:szCs w:val="20"/>
                <w:vertAlign w:val="subscript"/>
                <w:lang w:val="en-GB" w:eastAsia="pt-PT"/>
              </w:rPr>
              <w:t>25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1.78 ± 0.5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1.91 ± 0.4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2.32 ± 0.3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3.18 ± 0.24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D707C">
              <w:rPr>
                <w:color w:val="000000"/>
                <w:sz w:val="20"/>
                <w:szCs w:val="20"/>
                <w:lang w:val="en-GB" w:eastAsia="pt-PT"/>
              </w:rPr>
              <w:t>(L mg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 xml:space="preserve"> C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 xml:space="preserve"> m</w:t>
            </w:r>
            <w:r w:rsidRPr="001D707C">
              <w:rPr>
                <w:color w:val="000000"/>
                <w:sz w:val="20"/>
                <w:szCs w:val="20"/>
                <w:vertAlign w:val="superscript"/>
                <w:lang w:val="en-GB" w:eastAsia="pt-PT"/>
              </w:rPr>
              <w:t>-1</w:t>
            </w:r>
            <w:r w:rsidRPr="001D707C">
              <w:rPr>
                <w:color w:val="000000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0.82 – 2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1.20 – 2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1.75 – 2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157068">
              <w:rPr>
                <w:color w:val="000000"/>
                <w:sz w:val="20"/>
                <w:szCs w:val="20"/>
                <w:lang w:val="en-GB" w:eastAsia="pt-PT"/>
              </w:rPr>
              <w:t>(2.90 – 3.59)</w:t>
            </w:r>
          </w:p>
        </w:tc>
      </w:tr>
      <w:tr w:rsidR="00FB6055" w:rsidRPr="001D707C" w:rsidTr="003962AE">
        <w:trPr>
          <w:trHeight w:val="20"/>
          <w:jc w:val="center"/>
        </w:trPr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B6055" w:rsidRPr="001D707C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6</w:t>
            </w:r>
            <w:r>
              <w:rPr>
                <w:color w:val="000000"/>
                <w:sz w:val="18"/>
                <w:szCs w:val="18"/>
                <w:lang w:val="pt-PT" w:eastAsia="pt-PT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2</w:t>
            </w:r>
            <w:r>
              <w:rPr>
                <w:color w:val="000000"/>
                <w:sz w:val="18"/>
                <w:szCs w:val="18"/>
                <w:lang w:val="pt-PT" w:eastAsia="pt-P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B6055" w:rsidRPr="00157068" w:rsidRDefault="00FB6055" w:rsidP="003962AE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GB" w:eastAsia="pt-PT"/>
              </w:rPr>
            </w:pPr>
            <w:r w:rsidRPr="00F327EA">
              <w:rPr>
                <w:color w:val="000000"/>
                <w:sz w:val="18"/>
                <w:szCs w:val="18"/>
                <w:lang w:val="pt-PT" w:eastAsia="pt-PT"/>
              </w:rPr>
              <w:t>N=13</w:t>
            </w:r>
          </w:p>
        </w:tc>
      </w:tr>
    </w:tbl>
    <w:p w:rsidR="00FB6055" w:rsidRPr="00F327EA" w:rsidRDefault="00FB6055" w:rsidP="00FB6055">
      <w:pPr>
        <w:rPr>
          <w:b/>
          <w:lang w:val="en-GB"/>
        </w:rPr>
      </w:pPr>
    </w:p>
    <w:sectPr w:rsidR="00FB6055" w:rsidRPr="00F327EA" w:rsidSect="003607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055"/>
    <w:rsid w:val="00102A5F"/>
    <w:rsid w:val="00153148"/>
    <w:rsid w:val="001C4302"/>
    <w:rsid w:val="003607DA"/>
    <w:rsid w:val="0045285D"/>
    <w:rsid w:val="004A619F"/>
    <w:rsid w:val="0052017A"/>
    <w:rsid w:val="006F3FF5"/>
    <w:rsid w:val="00721615"/>
    <w:rsid w:val="008B5110"/>
    <w:rsid w:val="00916BD6"/>
    <w:rsid w:val="00FB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0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FB6055"/>
    <w:pPr>
      <w:spacing w:after="200" w:line="240" w:lineRule="auto"/>
    </w:pPr>
    <w:rPr>
      <w:rFonts w:ascii="Calibri" w:hAnsi="Calibri"/>
      <w:b/>
      <w:bCs/>
      <w:color w:val="DDDDDD"/>
      <w:sz w:val="18"/>
      <w:szCs w:val="18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05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FB6055"/>
    <w:pPr>
      <w:spacing w:after="200" w:line="240" w:lineRule="auto"/>
    </w:pPr>
    <w:rPr>
      <w:rFonts w:ascii="Calibri" w:hAnsi="Calibri"/>
      <w:b/>
      <w:bCs/>
      <w:color w:val="DDDDDD"/>
      <w:sz w:val="18"/>
      <w:szCs w:val="1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33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a Santos</dc:creator>
  <cp:lastModifiedBy>Adelaide Almeida</cp:lastModifiedBy>
  <cp:revision>3</cp:revision>
  <dcterms:created xsi:type="dcterms:W3CDTF">2016-05-02T08:27:00Z</dcterms:created>
  <dcterms:modified xsi:type="dcterms:W3CDTF">2016-05-02T08:28:00Z</dcterms:modified>
</cp:coreProperties>
</file>